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BBA5D" w14:textId="77777777" w:rsidR="00A9511F" w:rsidRPr="00122759" w:rsidRDefault="00A00385">
      <w:pPr>
        <w:rPr>
          <w:sz w:val="24"/>
          <w:lang w:val="en-US"/>
        </w:rPr>
      </w:pPr>
      <w:r w:rsidRPr="00122759">
        <w:rPr>
          <w:sz w:val="24"/>
          <w:lang w:val="en-US"/>
        </w:rPr>
        <w:t>Supplementary Table 1. Clinical characteristics according to stent typ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276"/>
        <w:gridCol w:w="1276"/>
        <w:gridCol w:w="1275"/>
      </w:tblGrid>
      <w:tr w:rsidR="00A9511F" w:rsidRPr="00122759" w14:paraId="4E47DA8A" w14:textId="77777777">
        <w:trPr>
          <w:trHeight w:val="730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396A16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A7A1D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WallFlex</w:t>
            </w:r>
            <w:r w:rsidRPr="00122759">
              <w:rPr>
                <w:lang w:val="en-US"/>
              </w:rPr>
              <w:br/>
            </w:r>
            <w:r w:rsidRPr="00122759">
              <w:rPr>
                <w:color w:val="000000"/>
                <w:sz w:val="20"/>
                <w:lang w:val="en-US"/>
              </w:rPr>
              <w:t>(n=5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F8726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Niti-S</w:t>
            </w:r>
            <w:r w:rsidRPr="00122759">
              <w:rPr>
                <w:lang w:val="en-US"/>
              </w:rPr>
              <w:br/>
            </w:r>
            <w:r w:rsidRPr="00122759">
              <w:rPr>
                <w:color w:val="000000"/>
                <w:sz w:val="20"/>
                <w:lang w:val="en-US"/>
              </w:rPr>
              <w:t>(n=59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497CD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Evolution</w:t>
            </w:r>
            <w:r w:rsidRPr="00122759">
              <w:rPr>
                <w:lang w:val="en-US"/>
              </w:rPr>
              <w:br/>
            </w:r>
            <w:r w:rsidRPr="00122759">
              <w:rPr>
                <w:color w:val="000000"/>
                <w:sz w:val="20"/>
                <w:lang w:val="en-US"/>
              </w:rPr>
              <w:t>(n=25)</w:t>
            </w:r>
          </w:p>
        </w:tc>
      </w:tr>
      <w:tr w:rsidR="00A9511F" w:rsidRPr="00122759" w14:paraId="311C398E" w14:textId="77777777">
        <w:trPr>
          <w:trHeight w:val="280"/>
        </w:trPr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B91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Sex, ma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D8AF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8 (54.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6FB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5 (59.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A30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7 (68.0)</w:t>
            </w:r>
          </w:p>
        </w:tc>
      </w:tr>
      <w:tr w:rsidR="00A9511F" w:rsidRPr="00122759" w14:paraId="2AC5658E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D9A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Age (median [range]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7FB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1 (49-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2AC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2 (42-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0C7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7 (60-93)</w:t>
            </w:r>
          </w:p>
        </w:tc>
      </w:tr>
      <w:tr w:rsidR="00A9511F" w:rsidRPr="00122759" w14:paraId="44AA1857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C0E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Performance status at DS 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5CF88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7730A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53049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12FCE4A8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A7CF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80C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0357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2 (2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064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 (20.0)</w:t>
            </w:r>
          </w:p>
        </w:tc>
      </w:tr>
      <w:tr w:rsidR="00A9511F" w:rsidRPr="00122759" w14:paraId="016AB5C9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B51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AFD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7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901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1 (3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D3C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0 (40.0)</w:t>
            </w:r>
          </w:p>
        </w:tc>
      </w:tr>
      <w:tr w:rsidR="00A9511F" w:rsidRPr="00122759" w14:paraId="1800967D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A0AE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2A0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0 (3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F6E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0 (3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24D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6 (24.0)</w:t>
            </w:r>
          </w:p>
        </w:tc>
      </w:tr>
      <w:tr w:rsidR="00A9511F" w:rsidRPr="00122759" w14:paraId="35D55B85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045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49A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1 (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99E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6 (1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438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 (16.0)</w:t>
            </w:r>
          </w:p>
        </w:tc>
      </w:tr>
      <w:tr w:rsidR="00A9511F" w:rsidRPr="00122759" w14:paraId="5DAEA830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C4DF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NLR (medi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8AC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15F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3DF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.1</w:t>
            </w:r>
          </w:p>
        </w:tc>
      </w:tr>
      <w:tr w:rsidR="00A9511F" w:rsidRPr="00122759" w14:paraId="7328FF5C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29C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G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B5AB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B31D2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10D1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102E2573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59A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C8A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 (1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0FE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9 (1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EB3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 (16.0)</w:t>
            </w:r>
          </w:p>
        </w:tc>
      </w:tr>
      <w:tr w:rsidR="00A9511F" w:rsidRPr="00122759" w14:paraId="712F3064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747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8C5E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8 (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CB6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9 (3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7B9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8 (32.0)</w:t>
            </w:r>
          </w:p>
        </w:tc>
      </w:tr>
      <w:tr w:rsidR="00A9511F" w:rsidRPr="00122759" w14:paraId="1D3394DA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5DE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E84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6 (5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82F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1 (5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82B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3 (52.0)</w:t>
            </w:r>
          </w:p>
        </w:tc>
      </w:tr>
      <w:tr w:rsidR="00A9511F" w:rsidRPr="00122759" w14:paraId="3F759549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380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Cancer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C2D4D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A4C2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792C0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7D360626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DA9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PD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171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8 (7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9C9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0 (6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86F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4 (56.0)</w:t>
            </w:r>
          </w:p>
        </w:tc>
      </w:tr>
      <w:tr w:rsidR="00A9511F" w:rsidRPr="00122759" w14:paraId="3DC59683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DE2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Non-PD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A1C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3 (2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50E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9 (3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2A5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1 (44.0)</w:t>
            </w:r>
          </w:p>
        </w:tc>
      </w:tr>
      <w:tr w:rsidR="00A9511F" w:rsidRPr="00122759" w14:paraId="7CA3B95C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F4EE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Site of stri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4A65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C8CD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E3E96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26FF2345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F97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BADF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8 (5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CDC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6 (4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6A8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0 (40.0)</w:t>
            </w:r>
          </w:p>
        </w:tc>
      </w:tr>
      <w:tr w:rsidR="00A9511F" w:rsidRPr="00122759" w14:paraId="3A0A3777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D55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A10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0 (1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552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9 (3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50E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 (28.0)</w:t>
            </w:r>
          </w:p>
        </w:tc>
      </w:tr>
      <w:tr w:rsidR="00A9511F" w:rsidRPr="00122759" w14:paraId="5077FB36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9FE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57C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3 (2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1DE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4 (2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0261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8 (32.0)</w:t>
            </w:r>
          </w:p>
        </w:tc>
      </w:tr>
      <w:tr w:rsidR="00A9511F" w:rsidRPr="00122759" w14:paraId="14F36ED0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146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Presence of biliary stri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2F00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D157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AD53D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47F9BC00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D98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  Before duodenal ste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2A8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4 (4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052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5 (4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00F7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0 (40.0)</w:t>
            </w:r>
          </w:p>
        </w:tc>
      </w:tr>
      <w:tr w:rsidR="00A9511F" w:rsidRPr="00122759" w14:paraId="76AC4577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35A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  Simultaneously with duodenal ste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FF7E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5 (2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449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 (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0B9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 (20.0)</w:t>
            </w:r>
          </w:p>
        </w:tc>
      </w:tr>
      <w:tr w:rsidR="00A9511F" w:rsidRPr="00122759" w14:paraId="3F852C05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EDA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  After duodenal ste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F5A7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026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F12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 (4.0)</w:t>
            </w:r>
          </w:p>
        </w:tc>
      </w:tr>
      <w:tr w:rsidR="00A9511F" w:rsidRPr="00122759" w14:paraId="1C8BE0FC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9C0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Oncological treatment before DS 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74B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5 (6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3E9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1(5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E91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3 (52.0)</w:t>
            </w:r>
          </w:p>
        </w:tc>
      </w:tr>
      <w:tr w:rsidR="00A9511F" w:rsidRPr="00122759" w14:paraId="7BB87931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D2AD" w14:textId="515152A1" w:rsidR="00A9511F" w:rsidRPr="00122759" w:rsidRDefault="007B7337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Technical</w:t>
            </w:r>
            <w:r w:rsidR="00A00385" w:rsidRPr="00122759">
              <w:rPr>
                <w:color w:val="000000"/>
                <w:sz w:val="20"/>
                <w:lang w:val="en-US"/>
              </w:rPr>
              <w:t xml:space="preserve"> success (n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1A5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0 (9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D0ED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9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F2F6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5 (100)</w:t>
            </w:r>
          </w:p>
        </w:tc>
      </w:tr>
      <w:tr w:rsidR="00A9511F" w:rsidRPr="00122759" w14:paraId="65797786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E44F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Clinical success (n, 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975F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4 (86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ED599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0 (84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5451D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9 (76.0)</w:t>
            </w:r>
          </w:p>
        </w:tc>
      </w:tr>
      <w:tr w:rsidR="00A9511F" w:rsidRPr="00122759" w14:paraId="409046DC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B319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Procedure-related complication (n, 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DB170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 (7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F03A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 (3.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0B88E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 (0.0)</w:t>
            </w:r>
          </w:p>
        </w:tc>
      </w:tr>
      <w:tr w:rsidR="00A9511F" w:rsidRPr="00122759" w14:paraId="36AA9CC3" w14:textId="77777777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FB353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Stent dysfunction (n, 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349FBF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8 (1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E1417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6 (10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9985B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 (20.0)</w:t>
            </w:r>
          </w:p>
        </w:tc>
      </w:tr>
      <w:tr w:rsidR="00A9511F" w:rsidRPr="00122759" w14:paraId="79ACB3E0" w14:textId="77777777">
        <w:trPr>
          <w:trHeight w:val="280"/>
        </w:trPr>
        <w:tc>
          <w:tcPr>
            <w:tcW w:w="8505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4CA6E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Categorical data are presented as number (percent), continuous data as median (range). DS, duodenal stent; GPS, Glasgow Prognostic Score; NLR, neutrophil-to-lymphocyte ratio; PDAC, pancreatic ductal adenocarcinoma</w:t>
            </w:r>
          </w:p>
        </w:tc>
      </w:tr>
    </w:tbl>
    <w:p w14:paraId="717D9A26" w14:textId="5B9AF6F7" w:rsidR="00A61C20" w:rsidRPr="00122759" w:rsidRDefault="00A61C20">
      <w:pPr>
        <w:widowControl/>
        <w:spacing w:line="360" w:lineRule="auto"/>
        <w:jc w:val="left"/>
        <w:rPr>
          <w:b/>
          <w:color w:val="FF0000"/>
          <w:sz w:val="20"/>
          <w:lang w:val="en-US"/>
        </w:rPr>
      </w:pPr>
    </w:p>
    <w:p w14:paraId="63014FA6" w14:textId="77777777" w:rsidR="00A61C20" w:rsidRPr="00122759" w:rsidRDefault="00A61C20">
      <w:pPr>
        <w:widowControl/>
        <w:jc w:val="left"/>
        <w:rPr>
          <w:b/>
          <w:color w:val="FF0000"/>
          <w:sz w:val="20"/>
          <w:lang w:val="en-US"/>
        </w:rPr>
      </w:pPr>
      <w:r w:rsidRPr="00122759">
        <w:rPr>
          <w:b/>
          <w:color w:val="FF0000"/>
          <w:sz w:val="20"/>
          <w:lang w:val="en-US"/>
        </w:rPr>
        <w:br w:type="page"/>
      </w:r>
    </w:p>
    <w:p w14:paraId="72B66DB0" w14:textId="77777777" w:rsidR="00A9511F" w:rsidRPr="00122759" w:rsidRDefault="00A9511F">
      <w:pPr>
        <w:widowControl/>
        <w:spacing w:line="360" w:lineRule="auto"/>
        <w:jc w:val="left"/>
        <w:rPr>
          <w:b/>
          <w:color w:val="FF0000"/>
          <w:sz w:val="20"/>
          <w:lang w:val="en-US"/>
        </w:rPr>
      </w:pPr>
    </w:p>
    <w:p w14:paraId="7A8F94B8" w14:textId="77777777" w:rsidR="00A9511F" w:rsidRPr="00122759" w:rsidRDefault="00A00385">
      <w:pPr>
        <w:rPr>
          <w:color w:val="222222"/>
          <w:sz w:val="24"/>
          <w:lang w:val="en-US"/>
        </w:rPr>
      </w:pPr>
      <w:r w:rsidRPr="00122759">
        <w:rPr>
          <w:color w:val="222222"/>
          <w:sz w:val="24"/>
          <w:lang w:val="en-US"/>
        </w:rPr>
        <w:t>Supplementary Table 2. Clinical characteristics between GOOSS 3 and GOOSS 0-2 after DS placement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275"/>
        <w:gridCol w:w="1418"/>
        <w:gridCol w:w="902"/>
      </w:tblGrid>
      <w:tr w:rsidR="00A9511F" w:rsidRPr="00122759" w14:paraId="12DA8368" w14:textId="77777777">
        <w:trPr>
          <w:trHeight w:val="52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494CD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rFonts w:ascii="MS PGothic" w:eastAsia="MS PGothic" w:hAnsi="MS PGothic" w:cs="MS PGothic"/>
                <w:color w:val="000000"/>
                <w:sz w:val="20"/>
                <w:lang w:val="en-US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164AB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GOOSS 3</w:t>
            </w:r>
            <w:r w:rsidRPr="00122759">
              <w:rPr>
                <w:lang w:val="en-US"/>
              </w:rPr>
              <w:br/>
            </w:r>
            <w:r w:rsidRPr="00122759">
              <w:rPr>
                <w:color w:val="000000"/>
                <w:sz w:val="20"/>
                <w:lang w:val="en-US"/>
              </w:rPr>
              <w:t>(n=1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3C601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GOOSS 0-2</w:t>
            </w:r>
            <w:r w:rsidRPr="00122759">
              <w:rPr>
                <w:lang w:val="en-US"/>
              </w:rPr>
              <w:br/>
            </w:r>
            <w:r w:rsidRPr="00122759">
              <w:rPr>
                <w:color w:val="000000"/>
                <w:sz w:val="20"/>
                <w:lang w:val="en-US"/>
              </w:rPr>
              <w:t>(n=2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3FFD0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P-value</w:t>
            </w:r>
          </w:p>
        </w:tc>
      </w:tr>
      <w:tr w:rsidR="00A9511F" w:rsidRPr="00122759" w14:paraId="13C8E79A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F76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Sex, 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4DB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68 (6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2AE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2 (54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FB8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.62</w:t>
            </w:r>
          </w:p>
        </w:tc>
      </w:tr>
      <w:tr w:rsidR="00A9511F" w:rsidRPr="00122759" w14:paraId="360CB3AD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CC3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Age (median [range]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7E6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2 (42-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AA0F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3.5 (60-9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DD8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.56</w:t>
            </w:r>
          </w:p>
        </w:tc>
      </w:tr>
      <w:tr w:rsidR="00A9511F" w:rsidRPr="00122759" w14:paraId="7EBE171A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C4B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Performance status at DS place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BA22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592E" w14:textId="77777777" w:rsidR="00A9511F" w:rsidRPr="00122759" w:rsidRDefault="00A9511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27B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&lt;0.01</w:t>
            </w:r>
          </w:p>
        </w:tc>
      </w:tr>
      <w:tr w:rsidR="00A9511F" w:rsidRPr="00122759" w14:paraId="6C4ACAB5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442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0C0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0 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0DD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BC4D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5EF34AFE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81F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65C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4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571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 (18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9747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612A29C0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E810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75F7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4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81D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2 (54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FBBF2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5EAE5336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87E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E0D7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5 (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559E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6 (27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89378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3B8DB6B2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18C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NLR (media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91A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C94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.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5EB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.16</w:t>
            </w:r>
          </w:p>
        </w:tc>
      </w:tr>
      <w:tr w:rsidR="00A9511F" w:rsidRPr="00122759" w14:paraId="0134EFB6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90F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G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7C49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3FDB3" w14:textId="77777777" w:rsidR="00A9511F" w:rsidRPr="00122759" w:rsidRDefault="00A9511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753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.03</w:t>
            </w:r>
          </w:p>
        </w:tc>
      </w:tr>
      <w:tr w:rsidR="00A9511F" w:rsidRPr="00122759" w14:paraId="237210EE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C5D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0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008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9 (5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398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6 (27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F9488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26100B9F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471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  2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F66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4 (4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C99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6 (72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AE56A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7FE879F7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8CD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Cancer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99873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A6225" w14:textId="77777777" w:rsidR="00A9511F" w:rsidRPr="00122759" w:rsidRDefault="00A9511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14A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.33</w:t>
            </w:r>
          </w:p>
        </w:tc>
      </w:tr>
      <w:tr w:rsidR="00A9511F" w:rsidRPr="00122759" w14:paraId="2ACC02B4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073F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PD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C1F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9 (6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346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3 (59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7AC7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44DDF78E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8822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Non-PD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6AE7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4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DEC8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9 (40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787B5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2C145C01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E36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Disease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6673E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8F49" w14:textId="77777777" w:rsidR="00A9511F" w:rsidRPr="00122759" w:rsidRDefault="00A9511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D496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0.11</w:t>
            </w:r>
          </w:p>
        </w:tc>
      </w:tr>
      <w:tr w:rsidR="00A9511F" w:rsidRPr="00122759" w14:paraId="1768F61E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6037" w14:textId="37DBBD36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Locally</w:t>
            </w:r>
            <w:r w:rsidR="001D7E57" w:rsidRPr="00122759">
              <w:rPr>
                <w:color w:val="000000"/>
                <w:sz w:val="20"/>
                <w:lang w:val="en-US"/>
              </w:rPr>
              <w:t xml:space="preserve"> </w:t>
            </w:r>
            <w:r w:rsidRPr="00122759">
              <w:rPr>
                <w:color w:val="000000"/>
                <w:sz w:val="20"/>
                <w:lang w:val="en-US"/>
              </w:rPr>
              <w:t>advanced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ED42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33 (2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B733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3 (13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D82C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6A028448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971E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Metastatic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38E8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80 (7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0269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19 (86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3FBA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42A8203B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A37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Site of stric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0AF86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A7070" w14:textId="77777777" w:rsidR="00A9511F" w:rsidRPr="00122759" w:rsidRDefault="00A9511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3A7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0.19</w:t>
            </w:r>
          </w:p>
        </w:tc>
      </w:tr>
      <w:tr w:rsidR="00A9511F" w:rsidRPr="00122759" w14:paraId="42A28D2A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3D0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9F0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0 (4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5C5A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4 (63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EB4C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3EBE5872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53D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E879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1 (2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388E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5 (22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8E2E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33435EAD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F02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　　D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8AE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2 (2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54E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3 (13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CFFF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</w:tr>
      <w:tr w:rsidR="00A9511F" w:rsidRPr="00122759" w14:paraId="381BE3FD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E20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Presence of biliary stric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3BFF9" w14:textId="77777777" w:rsidR="00A9511F" w:rsidRPr="00122759" w:rsidRDefault="00A9511F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9696" w14:textId="77777777" w:rsidR="00A9511F" w:rsidRPr="00122759" w:rsidRDefault="00A9511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DE40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0.66</w:t>
            </w:r>
          </w:p>
        </w:tc>
      </w:tr>
      <w:tr w:rsidR="00A9511F" w:rsidRPr="00122759" w14:paraId="1885FB1C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373B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    Before duodenal sten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8F8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48 (4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FCC4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1 (50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FA7D2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41F07A15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1026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    Simultaneously with duodenal sten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7DB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3 (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7FC5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1 (4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986AE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5B0C0D34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84C4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 xml:space="preserve">    After duodenal stenos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3E331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6 (5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F91A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2 (9.1)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D2F4F3" w14:textId="77777777" w:rsidR="00A9511F" w:rsidRPr="00122759" w:rsidRDefault="00A9511F">
            <w:pPr>
              <w:widowControl/>
              <w:jc w:val="left"/>
              <w:rPr>
                <w:sz w:val="20"/>
                <w:lang w:val="en-US"/>
              </w:rPr>
            </w:pPr>
          </w:p>
        </w:tc>
      </w:tr>
      <w:tr w:rsidR="00A9511F" w:rsidRPr="00122759" w14:paraId="2FC5C1FD" w14:textId="77777777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6378B3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Oncological treatment before DS place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1A720D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2 (6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961C7C" w14:textId="77777777" w:rsidR="00A9511F" w:rsidRPr="00122759" w:rsidRDefault="00A00385">
            <w:pPr>
              <w:widowControl/>
              <w:jc w:val="left"/>
              <w:rPr>
                <w:color w:val="000000"/>
                <w:sz w:val="20"/>
                <w:lang w:val="en-US"/>
              </w:rPr>
            </w:pPr>
            <w:r w:rsidRPr="00122759">
              <w:rPr>
                <w:color w:val="000000"/>
                <w:sz w:val="20"/>
                <w:lang w:val="en-US"/>
              </w:rPr>
              <w:t>7 (31.8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CFB0FD" w14:textId="77777777" w:rsidR="00A9511F" w:rsidRPr="00122759" w:rsidRDefault="00A00385">
            <w:pPr>
              <w:widowControl/>
              <w:jc w:val="left"/>
              <w:rPr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0.01</w:t>
            </w:r>
          </w:p>
        </w:tc>
      </w:tr>
      <w:tr w:rsidR="00A9511F" w:rsidRPr="00DE2847" w14:paraId="0248E5B9" w14:textId="77777777">
        <w:trPr>
          <w:trHeight w:val="260"/>
        </w:trPr>
        <w:tc>
          <w:tcPr>
            <w:tcW w:w="7990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AFC5ED" w14:textId="77777777" w:rsidR="00A9511F" w:rsidRPr="00DE2847" w:rsidRDefault="00A00385">
            <w:pPr>
              <w:widowControl/>
              <w:jc w:val="left"/>
              <w:rPr>
                <w:color w:val="FF0000"/>
                <w:sz w:val="20"/>
                <w:lang w:val="en-US"/>
              </w:rPr>
            </w:pPr>
            <w:r w:rsidRPr="00122759">
              <w:rPr>
                <w:sz w:val="20"/>
                <w:lang w:val="en-US"/>
              </w:rPr>
              <w:t>Categorical data are presented as number (percent), continuous data as median (range). DS, duodenal stent; GPS, Glasgow Prognostic Score; NLR, neutrophil-to-lymphocyte ratio; PDAC, pancreatic ductal adenocarcinoma</w:t>
            </w:r>
          </w:p>
        </w:tc>
      </w:tr>
    </w:tbl>
    <w:p w14:paraId="659E20BF" w14:textId="77777777" w:rsidR="00A9511F" w:rsidRPr="00F13E42" w:rsidRDefault="00A9511F" w:rsidP="00F13E42">
      <w:pPr>
        <w:widowControl/>
        <w:spacing w:line="360" w:lineRule="auto"/>
        <w:jc w:val="left"/>
        <w:rPr>
          <w:rFonts w:eastAsiaTheme="minorEastAsia"/>
          <w:lang w:val="en-US"/>
        </w:rPr>
      </w:pPr>
    </w:p>
    <w:p w14:paraId="0C0B27E5" w14:textId="77777777" w:rsidR="00A9511F" w:rsidRPr="00F13E42" w:rsidRDefault="00A9511F" w:rsidP="00F13E42">
      <w:pPr>
        <w:pStyle w:val="Footer"/>
        <w:ind w:right="105"/>
        <w:jc w:val="right"/>
        <w:rPr>
          <w:rFonts w:eastAsiaTheme="minorEastAsia"/>
          <w:lang w:val="en-US"/>
        </w:rPr>
      </w:pPr>
    </w:p>
    <w:sectPr w:rsidR="00A9511F" w:rsidRPr="00F13E42" w:rsidSect="00122759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D3467B" w14:textId="77777777" w:rsidR="00887BEA" w:rsidRDefault="00887BEA" w:rsidP="00DE2847">
      <w:r>
        <w:separator/>
      </w:r>
    </w:p>
  </w:endnote>
  <w:endnote w:type="continuationSeparator" w:id="0">
    <w:p w14:paraId="5D4B0986" w14:textId="77777777" w:rsidR="00887BEA" w:rsidRDefault="00887BEA" w:rsidP="00DE2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9346632"/>
      <w:docPartObj>
        <w:docPartGallery w:val="Page Numbers (Bottom of Page)"/>
        <w:docPartUnique/>
      </w:docPartObj>
    </w:sdtPr>
    <w:sdtEndPr/>
    <w:sdtContent>
      <w:p w14:paraId="60BA7848" w14:textId="1CB5F7E3" w:rsidR="004A013A" w:rsidRDefault="004A01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6259DCF" w14:textId="77777777" w:rsidR="004A013A" w:rsidRDefault="004A01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525C7" w14:textId="77777777" w:rsidR="00887BEA" w:rsidRDefault="00887BEA" w:rsidP="00DE2847">
      <w:r>
        <w:separator/>
      </w:r>
    </w:p>
  </w:footnote>
  <w:footnote w:type="continuationSeparator" w:id="0">
    <w:p w14:paraId="09F72A61" w14:textId="77777777" w:rsidR="00887BEA" w:rsidRDefault="00887BEA" w:rsidP="00DE28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255E22"/>
    <w:multiLevelType w:val="multilevel"/>
    <w:tmpl w:val="3314046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5FBB58B2"/>
    <w:multiLevelType w:val="multilevel"/>
    <w:tmpl w:val="F014B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Normal_Normal"/>
    <w:docVar w:name="is_sampling_method" w:val="randomrandom"/>
  </w:docVars>
  <w:rsids>
    <w:rsidRoot w:val="00A9511F"/>
    <w:rsid w:val="00005102"/>
    <w:rsid w:val="00005106"/>
    <w:rsid w:val="00041418"/>
    <w:rsid w:val="000540C3"/>
    <w:rsid w:val="000C77D4"/>
    <w:rsid w:val="000F24EC"/>
    <w:rsid w:val="00122759"/>
    <w:rsid w:val="001248F9"/>
    <w:rsid w:val="00196404"/>
    <w:rsid w:val="001B3B0E"/>
    <w:rsid w:val="001C2FD9"/>
    <w:rsid w:val="001C5D4C"/>
    <w:rsid w:val="001D7E57"/>
    <w:rsid w:val="002041D4"/>
    <w:rsid w:val="002301D2"/>
    <w:rsid w:val="002608E3"/>
    <w:rsid w:val="00261813"/>
    <w:rsid w:val="0031552E"/>
    <w:rsid w:val="003748DD"/>
    <w:rsid w:val="003905C1"/>
    <w:rsid w:val="003D2CA5"/>
    <w:rsid w:val="003F22F6"/>
    <w:rsid w:val="003F24C8"/>
    <w:rsid w:val="004277B3"/>
    <w:rsid w:val="0044430E"/>
    <w:rsid w:val="0045425D"/>
    <w:rsid w:val="004A013A"/>
    <w:rsid w:val="004A340D"/>
    <w:rsid w:val="00576E6E"/>
    <w:rsid w:val="005E660D"/>
    <w:rsid w:val="00623B7B"/>
    <w:rsid w:val="0065629E"/>
    <w:rsid w:val="00667D3D"/>
    <w:rsid w:val="006D5743"/>
    <w:rsid w:val="006F185B"/>
    <w:rsid w:val="007077EA"/>
    <w:rsid w:val="00762555"/>
    <w:rsid w:val="00763BCF"/>
    <w:rsid w:val="007B7337"/>
    <w:rsid w:val="007E737B"/>
    <w:rsid w:val="007F26DB"/>
    <w:rsid w:val="00876B01"/>
    <w:rsid w:val="00887BEA"/>
    <w:rsid w:val="008966B3"/>
    <w:rsid w:val="008E76A1"/>
    <w:rsid w:val="00906E2A"/>
    <w:rsid w:val="0092235C"/>
    <w:rsid w:val="0093326E"/>
    <w:rsid w:val="00944E24"/>
    <w:rsid w:val="00956E8A"/>
    <w:rsid w:val="0096274D"/>
    <w:rsid w:val="00997660"/>
    <w:rsid w:val="009C0338"/>
    <w:rsid w:val="009E52E0"/>
    <w:rsid w:val="009F2678"/>
    <w:rsid w:val="00A00385"/>
    <w:rsid w:val="00A33E2A"/>
    <w:rsid w:val="00A51749"/>
    <w:rsid w:val="00A61C20"/>
    <w:rsid w:val="00A84FDF"/>
    <w:rsid w:val="00A9511F"/>
    <w:rsid w:val="00AA09A4"/>
    <w:rsid w:val="00AA6EAD"/>
    <w:rsid w:val="00AA7996"/>
    <w:rsid w:val="00AD717C"/>
    <w:rsid w:val="00AE7C6C"/>
    <w:rsid w:val="00AF02AE"/>
    <w:rsid w:val="00AF3DB0"/>
    <w:rsid w:val="00B322ED"/>
    <w:rsid w:val="00B43F7F"/>
    <w:rsid w:val="00B53522"/>
    <w:rsid w:val="00B606B3"/>
    <w:rsid w:val="00B61246"/>
    <w:rsid w:val="00B66EB2"/>
    <w:rsid w:val="00BD7FB4"/>
    <w:rsid w:val="00C0226F"/>
    <w:rsid w:val="00C20EBD"/>
    <w:rsid w:val="00C4577D"/>
    <w:rsid w:val="00C70B5F"/>
    <w:rsid w:val="00CA68D5"/>
    <w:rsid w:val="00CC5444"/>
    <w:rsid w:val="00CF4367"/>
    <w:rsid w:val="00D10869"/>
    <w:rsid w:val="00D2253D"/>
    <w:rsid w:val="00D45BCE"/>
    <w:rsid w:val="00DA56B4"/>
    <w:rsid w:val="00DB3F9F"/>
    <w:rsid w:val="00DB57AA"/>
    <w:rsid w:val="00DD4CB6"/>
    <w:rsid w:val="00DE1F47"/>
    <w:rsid w:val="00DE2847"/>
    <w:rsid w:val="00DF326C"/>
    <w:rsid w:val="00DF6C2D"/>
    <w:rsid w:val="00E069A3"/>
    <w:rsid w:val="00E06E09"/>
    <w:rsid w:val="00E120F6"/>
    <w:rsid w:val="00E57CF2"/>
    <w:rsid w:val="00E75955"/>
    <w:rsid w:val="00F13E42"/>
    <w:rsid w:val="00F31FAE"/>
    <w:rsid w:val="00F57F28"/>
    <w:rsid w:val="00F67503"/>
    <w:rsid w:val="00F717DC"/>
    <w:rsid w:val="00FD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E57580F"/>
  <w15:docId w15:val="{690E5A77-B3AF-0B4E-B326-98F1DC81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annotation text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entury" w:eastAsia="Century" w:hAnsi="Century" w:cs="Century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Pr>
      <w:rFonts w:ascii="Century" w:eastAsia="Century" w:hAnsi="Century" w:cs="Century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Pr>
      <w:rFonts w:ascii="Century" w:eastAsia="Century" w:hAnsi="Century" w:cs="Century"/>
      <w:sz w:val="20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rPr>
      <w:sz w:val="18"/>
    </w:rPr>
  </w:style>
  <w:style w:type="character" w:styleId="EndnoteReference">
    <w:name w:val="endnote reference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st1">
    <w:name w:val="st1"/>
    <w:basedOn w:val="DefaultParagraphFont"/>
  </w:style>
  <w:style w:type="paragraph" w:customStyle="1" w:styleId="Default">
    <w:name w:val="Default"/>
    <w:pPr>
      <w:widowControl w:val="0"/>
    </w:pPr>
    <w:rPr>
      <w:rFonts w:ascii="Book Antiqua" w:eastAsia="Book Antiqua" w:hAnsi="Book Antiqua" w:cs="Book Antiqua"/>
      <w:color w:val="000000"/>
      <w:sz w:val="24"/>
    </w:rPr>
  </w:style>
  <w:style w:type="paragraph" w:styleId="CommentText">
    <w:name w:val="annotation text"/>
    <w:aliases w:val="Comment Text (US_Eng),Char11,字元"/>
    <w:basedOn w:val="Normal"/>
    <w:link w:val="CommentTextChar"/>
    <w:qFormat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Arial" w:eastAsia="Arial" w:hAnsi="Arial" w:cs="Arial"/>
      <w:sz w:val="18"/>
    </w:rPr>
  </w:style>
  <w:style w:type="character" w:styleId="HTMLTypewriter">
    <w:name w:val="HTML Typewriter"/>
    <w:rPr>
      <w:rFonts w:ascii="MS Gothic" w:eastAsia="MS Gothic" w:hAnsi="MS Gothic" w:cs="MS Gothic"/>
      <w:sz w:val="19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sz w:val="20"/>
    </w:rPr>
  </w:style>
  <w:style w:type="character" w:customStyle="1" w:styleId="1">
    <w:name w:val="未解決のメンション1"/>
    <w:rPr>
      <w:color w:val="605E5C"/>
    </w:rPr>
  </w:style>
  <w:style w:type="character" w:customStyle="1" w:styleId="authors-list-item">
    <w:name w:val="authors-list-item"/>
    <w:basedOn w:val="DefaultParagraphFont"/>
  </w:style>
  <w:style w:type="character" w:customStyle="1" w:styleId="comma">
    <w:name w:val="comma"/>
    <w:basedOn w:val="DefaultParagraphFont"/>
  </w:style>
  <w:style w:type="character" w:styleId="FollowedHyperlink">
    <w:name w:val="FollowedHyperlink"/>
    <w:rPr>
      <w:color w:val="954F72"/>
      <w:u w:val="single"/>
    </w:rPr>
  </w:style>
  <w:style w:type="character" w:customStyle="1" w:styleId="author-sup-separator">
    <w:name w:val="author-sup-separator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</w:style>
  <w:style w:type="character" w:customStyle="1" w:styleId="FamilyName">
    <w:name w:val="Family Name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</w:style>
  <w:style w:type="character" w:customStyle="1" w:styleId="Postcode">
    <w:name w:val="Postcode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</w:style>
  <w:style w:type="character" w:customStyle="1" w:styleId="City">
    <w:name w:val="City"/>
  </w:style>
  <w:style w:type="character" w:customStyle="1" w:styleId="Region">
    <w:name w:val="Region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</w:style>
  <w:style w:type="character" w:customStyle="1" w:styleId="GeneSequence">
    <w:name w:val="Gene Sequence"/>
  </w:style>
  <w:style w:type="character" w:customStyle="1" w:styleId="IssueNumber">
    <w:name w:val="Issue Number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UnresolvedMention">
    <w:name w:val="Unresolved Mention"/>
    <w:rPr>
      <w:color w:val="605E5C"/>
    </w:rPr>
  </w:style>
  <w:style w:type="paragraph" w:styleId="Revision">
    <w:name w:val="Revision"/>
    <w:rPr>
      <w:rFonts w:ascii="Century" w:eastAsia="Century" w:hAnsi="Century" w:cs="Century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link w:val="EndNoteBibliography0"/>
    <w:pPr>
      <w:jc w:val="left"/>
    </w:pPr>
    <w:rPr>
      <w:sz w:val="20"/>
    </w:rPr>
  </w:style>
  <w:style w:type="character" w:styleId="LineNumber">
    <w:name w:val="line number"/>
    <w:basedOn w:val="DefaultParagraphFont"/>
  </w:style>
  <w:style w:type="character" w:customStyle="1" w:styleId="CommentTextChar">
    <w:name w:val="Comment Text Char"/>
    <w:aliases w:val="Comment Text (US_Eng) Char,Char11 Char,字元 Char"/>
    <w:basedOn w:val="DefaultParagraphFont"/>
    <w:link w:val="CommentText"/>
    <w:qFormat/>
    <w:rsid w:val="00A00385"/>
    <w:rPr>
      <w:rFonts w:ascii="Calibri" w:eastAsia="Calibri" w:hAnsi="Calibri" w:cs="Calibri"/>
      <w:sz w:val="20"/>
      <w:lang w:val=""/>
    </w:rPr>
  </w:style>
  <w:style w:type="character" w:customStyle="1" w:styleId="FooterChar">
    <w:name w:val="Footer Char"/>
    <w:basedOn w:val="DefaultParagraphFont"/>
    <w:link w:val="Footer"/>
    <w:uiPriority w:val="99"/>
    <w:rsid w:val="004A013A"/>
    <w:rPr>
      <w:rFonts w:ascii="Century" w:eastAsia="Century" w:hAnsi="Century" w:cs="Century"/>
      <w:lang w:val=""/>
    </w:rPr>
  </w:style>
  <w:style w:type="character" w:customStyle="1" w:styleId="EndNoteBibliography0">
    <w:name w:val="EndNote Bibliography (文字)"/>
    <w:link w:val="EndNoteBibliography"/>
    <w:rsid w:val="00623B7B"/>
    <w:rPr>
      <w:rFonts w:ascii="Century" w:eastAsia="Century" w:hAnsi="Century" w:cs="Century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81FCB-FB7F-4F6D-8131-A227CD9AA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0</Words>
  <Characters>230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MORI NAO</dc:creator>
  <cp:lastModifiedBy>Bhuvaneswari R.</cp:lastModifiedBy>
  <cp:revision>4</cp:revision>
  <dcterms:created xsi:type="dcterms:W3CDTF">2022-05-09T15:51:00Z</dcterms:created>
  <dcterms:modified xsi:type="dcterms:W3CDTF">2022-05-2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226</vt:lpwstr>
  </property>
  <property fmtid="{D5CDD505-2E9C-101B-9397-08002B2CF9AE}" pid="16" name="Merops references count">
    <vt:lpwstr>26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8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5/04 04:44:55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36</vt:lpwstr>
  </property>
</Properties>
</file>